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A5D" w:rsidRDefault="00AC5A5D" w:rsidP="00AC5A5D">
      <w:pPr>
        <w:spacing w:line="480" w:lineRule="auto"/>
        <w:jc w:val="both"/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b/>
          <w:sz w:val="20"/>
          <w:szCs w:val="20"/>
        </w:rPr>
        <w:t xml:space="preserve">Figure S2. A full view of the SPO  fingerprint and its individual markers. </w:t>
      </w:r>
      <w:r w:rsidRPr="006741A2">
        <w:rPr>
          <w:rFonts w:ascii="Times" w:hAnsi="Times" w:cstheme="minorHAnsi"/>
          <w:sz w:val="20"/>
          <w:szCs w:val="20"/>
        </w:rPr>
        <w:t xml:space="preserve">An expanded view of regions 1 to 4 is shown in the three panels on the right. Marker numbers 1-21 correspond with the information in Table 5. </w:t>
      </w:r>
    </w:p>
    <w:p w:rsidR="00AC5A5D" w:rsidRDefault="00AC5A5D" w:rsidP="00AC5A5D">
      <w:pPr>
        <w:spacing w:line="480" w:lineRule="auto"/>
        <w:jc w:val="both"/>
        <w:rPr>
          <w:rFonts w:ascii="Times" w:hAnsi="Times" w:cstheme="minorHAnsi"/>
          <w:sz w:val="20"/>
          <w:szCs w:val="20"/>
        </w:rPr>
      </w:pPr>
      <w:r w:rsidRPr="001442AE"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81000</wp:posOffset>
            </wp:positionH>
            <wp:positionV relativeFrom="paragraph">
              <wp:posOffset>78105</wp:posOffset>
            </wp:positionV>
            <wp:extent cx="4826000" cy="4140200"/>
            <wp:effectExtent l="0" t="0" r="0" b="0"/>
            <wp:wrapSquare wrapText="bothSides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Snip 2018-11-09 15.07.5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5A5D" w:rsidRPr="00DF401F" w:rsidRDefault="00AC5A5D" w:rsidP="00AC5A5D">
      <w:pPr>
        <w:spacing w:line="480" w:lineRule="auto"/>
        <w:jc w:val="both"/>
        <w:rPr>
          <w:rFonts w:ascii="Times" w:hAnsi="Times" w:cstheme="minorHAnsi"/>
          <w:b/>
          <w:sz w:val="20"/>
          <w:szCs w:val="20"/>
        </w:rPr>
      </w:pPr>
    </w:p>
    <w:p w:rsidR="00AC5A5D" w:rsidRPr="00C61153" w:rsidRDefault="00AC5A5D" w:rsidP="00AC5A5D"/>
    <w:p w:rsidR="005A28AE" w:rsidRPr="008732CE" w:rsidRDefault="00C72881" w:rsidP="008732CE">
      <w:bookmarkStart w:id="0" w:name="_GoBack"/>
      <w:bookmarkEnd w:id="0"/>
    </w:p>
    <w:sectPr w:rsidR="005A28AE" w:rsidRPr="008732CE" w:rsidSect="00C7288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C165F"/>
    <w:rsid w:val="001B2ADD"/>
    <w:rsid w:val="00342C10"/>
    <w:rsid w:val="00417B6A"/>
    <w:rsid w:val="006A544C"/>
    <w:rsid w:val="007E0B37"/>
    <w:rsid w:val="008353B0"/>
    <w:rsid w:val="008732CE"/>
    <w:rsid w:val="00AC5A5D"/>
    <w:rsid w:val="00C72881"/>
    <w:rsid w:val="00E534FB"/>
    <w:rsid w:val="00F634C2"/>
    <w:rsid w:val="00FC1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99"/>
    <w:rsid w:val="007E0B37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Goggin</dc:creator>
  <cp:keywords/>
  <dc:description/>
  <cp:lastModifiedBy>0013359</cp:lastModifiedBy>
  <cp:revision>3</cp:revision>
  <dcterms:created xsi:type="dcterms:W3CDTF">2019-04-03T13:30:00Z</dcterms:created>
  <dcterms:modified xsi:type="dcterms:W3CDTF">2019-04-09T01:17:00Z</dcterms:modified>
</cp:coreProperties>
</file>